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D6882" w14:textId="455C7562" w:rsidR="00A47ED0" w:rsidRPr="00A723E1" w:rsidRDefault="00A47ED0" w:rsidP="00A47ED0">
      <w:pPr>
        <w:rPr>
          <w:lang w:val="en-US"/>
        </w:rPr>
      </w:pPr>
      <w:r w:rsidRPr="00A723E1">
        <w:t xml:space="preserve">Multimedia Appendix </w:t>
      </w:r>
      <w:r w:rsidR="002923EC">
        <w:t>5</w:t>
      </w:r>
      <w:r w:rsidRPr="00A723E1">
        <w:t>.</w:t>
      </w:r>
      <w:r w:rsidRPr="00A723E1">
        <w:rPr>
          <w:i/>
        </w:rPr>
        <w:t xml:space="preserve"> </w:t>
      </w:r>
      <w:r w:rsidRPr="00A723E1">
        <w:t>Sample of points on validation set area under the receiver operating characteristic curve for the best model developed on knee surgery</w:t>
      </w:r>
      <w:r w:rsidRPr="00A723E1">
        <w:rPr>
          <w:i/>
        </w:rPr>
        <w:t>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89"/>
        <w:gridCol w:w="926"/>
        <w:gridCol w:w="926"/>
        <w:gridCol w:w="854"/>
        <w:gridCol w:w="468"/>
        <w:gridCol w:w="387"/>
        <w:gridCol w:w="369"/>
        <w:gridCol w:w="468"/>
        <w:gridCol w:w="757"/>
        <w:gridCol w:w="674"/>
        <w:gridCol w:w="989"/>
        <w:gridCol w:w="625"/>
        <w:gridCol w:w="674"/>
      </w:tblGrid>
      <w:tr w:rsidR="00A47ED0" w:rsidRPr="00A723E1" w14:paraId="6D37D1A9" w14:textId="77777777" w:rsidTr="008137AD">
        <w:trPr>
          <w:trHeight w:val="264"/>
        </w:trPr>
        <w:tc>
          <w:tcPr>
            <w:tcW w:w="4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AF1ABE" w14:textId="77777777" w:rsidR="00A47ED0" w:rsidRPr="00A723E1" w:rsidRDefault="00A47ED0" w:rsidP="008137AD">
            <w:pPr>
              <w:rPr>
                <w:b/>
                <w:bCs/>
                <w:sz w:val="16"/>
                <w:szCs w:val="16"/>
              </w:rPr>
            </w:pPr>
            <w:bookmarkStart w:id="0" w:name="_Hlk47867734"/>
            <w:r w:rsidRPr="00A723E1">
              <w:rPr>
                <w:b/>
                <w:bCs/>
                <w:sz w:val="16"/>
                <w:szCs w:val="16"/>
              </w:rPr>
              <w:t>threshold</w:t>
            </w:r>
          </w:p>
        </w:tc>
        <w:tc>
          <w:tcPr>
            <w:tcW w:w="5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A1CADA" w14:textId="77777777" w:rsidR="00A47ED0" w:rsidRPr="00A723E1" w:rsidRDefault="00A47ED0" w:rsidP="008137AD">
            <w:pPr>
              <w:rPr>
                <w:b/>
                <w:bCs/>
                <w:sz w:val="16"/>
                <w:szCs w:val="16"/>
              </w:rPr>
            </w:pPr>
            <w:r w:rsidRPr="00A723E1">
              <w:rPr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5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F0199C" w14:textId="77777777" w:rsidR="00A47ED0" w:rsidRPr="00A723E1" w:rsidRDefault="00A47ED0" w:rsidP="008137AD">
            <w:pPr>
              <w:rPr>
                <w:b/>
                <w:bCs/>
                <w:sz w:val="16"/>
                <w:szCs w:val="16"/>
              </w:rPr>
            </w:pPr>
            <w:r w:rsidRPr="00A723E1">
              <w:rPr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4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135ECC" w14:textId="77777777" w:rsidR="00A47ED0" w:rsidRPr="00A723E1" w:rsidRDefault="00A47ED0" w:rsidP="008137AD">
            <w:pPr>
              <w:rPr>
                <w:b/>
                <w:bCs/>
                <w:sz w:val="16"/>
                <w:szCs w:val="16"/>
              </w:rPr>
            </w:pPr>
            <w:r w:rsidRPr="00A723E1">
              <w:rPr>
                <w:b/>
                <w:bCs/>
                <w:sz w:val="16"/>
                <w:szCs w:val="16"/>
              </w:rPr>
              <w:t>accuracy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288BF4" w14:textId="77777777" w:rsidR="00A47ED0" w:rsidRPr="00A723E1" w:rsidRDefault="00A47ED0" w:rsidP="008137AD">
            <w:pPr>
              <w:rPr>
                <w:b/>
                <w:bCs/>
                <w:sz w:val="16"/>
                <w:szCs w:val="16"/>
              </w:rPr>
            </w:pPr>
            <w:r w:rsidRPr="00A723E1">
              <w:rPr>
                <w:b/>
                <w:bCs/>
                <w:sz w:val="16"/>
                <w:szCs w:val="16"/>
              </w:rPr>
              <w:t>tn</w:t>
            </w:r>
          </w:p>
        </w:tc>
        <w:tc>
          <w:tcPr>
            <w:tcW w:w="2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8DF34C" w14:textId="77777777" w:rsidR="00A47ED0" w:rsidRPr="00A723E1" w:rsidRDefault="00A47ED0" w:rsidP="008137AD">
            <w:pPr>
              <w:rPr>
                <w:b/>
                <w:bCs/>
                <w:sz w:val="16"/>
                <w:szCs w:val="16"/>
              </w:rPr>
            </w:pPr>
            <w:r w:rsidRPr="00A723E1">
              <w:rPr>
                <w:b/>
                <w:bCs/>
                <w:sz w:val="16"/>
                <w:szCs w:val="16"/>
              </w:rPr>
              <w:t>tp</w:t>
            </w:r>
          </w:p>
        </w:tc>
        <w:tc>
          <w:tcPr>
            <w:tcW w:w="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BB746A" w14:textId="77777777" w:rsidR="00A47ED0" w:rsidRPr="00A723E1" w:rsidRDefault="00A47ED0" w:rsidP="008137AD">
            <w:pPr>
              <w:rPr>
                <w:b/>
                <w:bCs/>
                <w:sz w:val="16"/>
                <w:szCs w:val="16"/>
              </w:rPr>
            </w:pPr>
            <w:r w:rsidRPr="00A723E1">
              <w:rPr>
                <w:b/>
                <w:bCs/>
                <w:sz w:val="16"/>
                <w:szCs w:val="16"/>
              </w:rPr>
              <w:t>fn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6DDD1F" w14:textId="77777777" w:rsidR="00A47ED0" w:rsidRPr="00A723E1" w:rsidRDefault="00A47ED0" w:rsidP="008137AD">
            <w:pPr>
              <w:rPr>
                <w:b/>
                <w:bCs/>
                <w:sz w:val="16"/>
                <w:szCs w:val="16"/>
              </w:rPr>
            </w:pPr>
            <w:r w:rsidRPr="00A723E1">
              <w:rPr>
                <w:b/>
                <w:bCs/>
                <w:sz w:val="16"/>
                <w:szCs w:val="16"/>
              </w:rPr>
              <w:t>fp</w:t>
            </w:r>
          </w:p>
        </w:tc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C8ED91" w14:textId="77777777" w:rsidR="00A47ED0" w:rsidRPr="00A723E1" w:rsidRDefault="00A47ED0" w:rsidP="008137AD">
            <w:pPr>
              <w:rPr>
                <w:b/>
                <w:bCs/>
                <w:sz w:val="16"/>
                <w:szCs w:val="16"/>
              </w:rPr>
            </w:pPr>
            <w:r w:rsidRPr="00A723E1">
              <w:rPr>
                <w:b/>
                <w:bCs/>
                <w:sz w:val="16"/>
                <w:szCs w:val="16"/>
              </w:rPr>
              <w:t>npv</w:t>
            </w:r>
          </w:p>
        </w:tc>
        <w:tc>
          <w:tcPr>
            <w:tcW w:w="3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4E9E88" w14:textId="77777777" w:rsidR="00A47ED0" w:rsidRPr="00A723E1" w:rsidRDefault="00A47ED0" w:rsidP="008137AD">
            <w:pPr>
              <w:rPr>
                <w:b/>
                <w:bCs/>
                <w:sz w:val="16"/>
                <w:szCs w:val="16"/>
              </w:rPr>
            </w:pPr>
            <w:r w:rsidRPr="00A723E1">
              <w:rPr>
                <w:b/>
                <w:bCs/>
                <w:sz w:val="16"/>
                <w:szCs w:val="16"/>
              </w:rPr>
              <w:t>ppv</w:t>
            </w:r>
          </w:p>
        </w:tc>
        <w:tc>
          <w:tcPr>
            <w:tcW w:w="5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248C7E" w14:textId="77777777" w:rsidR="00A47ED0" w:rsidRPr="00A723E1" w:rsidRDefault="00A47ED0" w:rsidP="008137AD">
            <w:pPr>
              <w:rPr>
                <w:b/>
                <w:bCs/>
                <w:sz w:val="16"/>
                <w:szCs w:val="16"/>
              </w:rPr>
            </w:pPr>
            <w:r w:rsidRPr="00A723E1">
              <w:rPr>
                <w:b/>
                <w:bCs/>
                <w:sz w:val="16"/>
                <w:szCs w:val="16"/>
              </w:rPr>
              <w:t>1-accuracy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2E8362" w14:textId="77777777" w:rsidR="00A47ED0" w:rsidRPr="00A723E1" w:rsidRDefault="00A47ED0" w:rsidP="008137AD">
            <w:pPr>
              <w:rPr>
                <w:b/>
                <w:bCs/>
                <w:sz w:val="16"/>
                <w:szCs w:val="16"/>
              </w:rPr>
            </w:pPr>
            <w:r w:rsidRPr="00A723E1">
              <w:rPr>
                <w:b/>
                <w:bCs/>
                <w:sz w:val="16"/>
                <w:szCs w:val="16"/>
              </w:rPr>
              <w:t>1-npv</w:t>
            </w:r>
          </w:p>
        </w:tc>
        <w:tc>
          <w:tcPr>
            <w:tcW w:w="3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7316A0" w14:textId="77777777" w:rsidR="00A47ED0" w:rsidRPr="00A723E1" w:rsidRDefault="00A47ED0" w:rsidP="008137AD">
            <w:pPr>
              <w:rPr>
                <w:b/>
                <w:bCs/>
                <w:sz w:val="16"/>
                <w:szCs w:val="16"/>
              </w:rPr>
            </w:pPr>
            <w:r w:rsidRPr="00A723E1">
              <w:rPr>
                <w:b/>
                <w:bCs/>
                <w:sz w:val="16"/>
                <w:szCs w:val="16"/>
              </w:rPr>
              <w:t>1-ppv</w:t>
            </w:r>
          </w:p>
        </w:tc>
      </w:tr>
      <w:bookmarkEnd w:id="0"/>
      <w:tr w:rsidR="00A47ED0" w:rsidRPr="00A723E1" w14:paraId="140AC14C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17342E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170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DDB1B6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4.9560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9B6CC5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00.000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4CA90A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9.201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A1C4F7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4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B20E77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4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785D71C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3E321E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3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B97AA4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00.0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46D259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22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A47CEA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30.79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FCE8F9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0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26767E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772</w:t>
            </w:r>
          </w:p>
        </w:tc>
      </w:tr>
      <w:tr w:rsidR="00A47ED0" w:rsidRPr="00A723E1" w14:paraId="2A099B02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BA63E0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17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3A7507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4.9560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4C6B3A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5E7FAD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9.072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F8FFCA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4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1DB682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5936AA4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13056E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3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682508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7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05833D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01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2CAA9E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30.92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3E5167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69B2C9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988</w:t>
            </w:r>
          </w:p>
        </w:tc>
      </w:tr>
      <w:tr w:rsidR="00A47ED0" w:rsidRPr="00A723E1" w14:paraId="41DE013B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D8C578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17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C06613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5.102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BCC0A9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DBE2E2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9.201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3FC461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4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01A7AC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32E4557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CAFB32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3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B7817A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7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93189F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09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C877AA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30.79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47997B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7BEE82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903</w:t>
            </w:r>
          </w:p>
        </w:tc>
      </w:tr>
      <w:tr w:rsidR="00A47ED0" w:rsidRPr="00A723E1" w14:paraId="76E09C9C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CE20A1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18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6A96C5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5.249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CAE461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4C4675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9.329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DBDD6F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4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6EC917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5C94F32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941A54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3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66E0A1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7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6857C1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18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9F5EAC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30.67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A3D84A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516CDC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818</w:t>
            </w:r>
          </w:p>
        </w:tc>
      </w:tr>
      <w:tr w:rsidR="00A47ED0" w:rsidRPr="00A723E1" w14:paraId="27F90529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1E506A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190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A3D29C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5.395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778B3D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C977B2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9.4588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A5C1DF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4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AF5AF2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5E4CFD4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A9E4B2A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3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5B65C1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7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FF7529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26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E28573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30.54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CA6326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EE8119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733</w:t>
            </w:r>
          </w:p>
        </w:tc>
      </w:tr>
      <w:tr w:rsidR="00A47ED0" w:rsidRPr="00A723E1" w14:paraId="1545C851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747CE3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19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8BFB38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5.542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D582DA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ADCE63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9.587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778B7C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4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D301BE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69AC0EAA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8BB793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3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B24C95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7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D4D744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35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F71FDC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30.41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321105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67D703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646</w:t>
            </w:r>
          </w:p>
        </w:tc>
      </w:tr>
      <w:tr w:rsidR="00A47ED0" w:rsidRPr="00A723E1" w14:paraId="44FECE3C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1228DF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19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5ACFB9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5.689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83CDF4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24E26D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9.716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B35F37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4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FC99D0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249AFBDA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8BCA50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3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814A8C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7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B9CD2C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44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A501F3A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30.28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ECAA73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F7EF80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560</w:t>
            </w:r>
          </w:p>
        </w:tc>
      </w:tr>
      <w:tr w:rsidR="00A47ED0" w:rsidRPr="00A723E1" w14:paraId="5BBC3E9B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E3AA09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19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A2FEE6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5.835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BD93FE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874748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9.8454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6A6439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49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37AEF3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1E36D24A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82E302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3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EFA4F1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7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3B9EA8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52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E67BC9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30.15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CBC0FB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55B3547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472</w:t>
            </w:r>
          </w:p>
        </w:tc>
      </w:tr>
      <w:tr w:rsidR="00A47ED0" w:rsidRPr="00A723E1" w14:paraId="7741F76A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FBAB74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00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916A32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5.982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47E8A2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587CD3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9.974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5D8B44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5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5883CC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0690F20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1A24FC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3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ADAB56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7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36EB1F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61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8AD81A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30.02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354D83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8F76DF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385</w:t>
            </w:r>
          </w:p>
        </w:tc>
      </w:tr>
      <w:tr w:rsidR="00A47ED0" w:rsidRPr="00A723E1" w14:paraId="647637B5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8BDA32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0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E29F75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6.1290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B02F0C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ADC5EF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103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333B43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5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195B2A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56F41A4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DA196B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3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B200B2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7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757B53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70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AD11E0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897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37910B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682013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296</w:t>
            </w:r>
          </w:p>
        </w:tc>
      </w:tr>
      <w:tr w:rsidR="00A47ED0" w:rsidRPr="00A723E1" w14:paraId="37B5AE19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643FD9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10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9642D6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6.275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32D731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1A55AE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232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F9D1B1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5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924629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03E65D9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7A07E7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3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32129B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7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A4A6D6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79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454086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76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6D2EDD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4FA770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207</w:t>
            </w:r>
          </w:p>
        </w:tc>
      </w:tr>
      <w:tr w:rsidR="00A47ED0" w:rsidRPr="00A723E1" w14:paraId="69E3072F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FE4CB6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1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75BEB7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6.422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C65CF4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8CEECA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3608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55AA70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5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1C68CE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5917B60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DAF3B6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2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685D65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8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77CF39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88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F98D65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63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563D18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16AD10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118</w:t>
            </w:r>
          </w:p>
        </w:tc>
      </w:tr>
      <w:tr w:rsidR="00A47ED0" w:rsidRPr="00A723E1" w14:paraId="1BF80B7A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597950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2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33C15A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6.568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317ED7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7FE4F8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489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23E426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5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985C75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1C3CA28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D34EE8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2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2AFEC8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8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211494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97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C3469D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51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1CDBA3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C6DD10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028</w:t>
            </w:r>
          </w:p>
        </w:tc>
      </w:tr>
      <w:tr w:rsidR="00A47ED0" w:rsidRPr="00A723E1" w14:paraId="4155A061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5DD016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2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A8B2A6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6.715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7E6796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FCD136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618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96F2BB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5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8ECF3A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054B53C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5D9256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2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67B9CE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8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F40341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06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D1C650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38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55D6AC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1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BD54F7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938</w:t>
            </w:r>
          </w:p>
        </w:tc>
      </w:tr>
      <w:tr w:rsidR="00A47ED0" w:rsidRPr="00A723E1" w14:paraId="58E58305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CF68CA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2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97F576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6.862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5482D9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D0984F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7474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13E0D4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5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48F728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4E2A28F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2729BA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2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1CAC65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8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B27BB9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15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5E5379D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253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376614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1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F7FE79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846</w:t>
            </w:r>
          </w:p>
        </w:tc>
      </w:tr>
      <w:tr w:rsidR="00A47ED0" w:rsidRPr="00A723E1" w14:paraId="1E85CD5F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7E042D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30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171EF4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7.008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AF54C4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F7C701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8763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3E5584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5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0789CE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0E27D5C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94041C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2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128420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8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0795B5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24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AB0C6F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12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ACD760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1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5734C56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755</w:t>
            </w:r>
          </w:p>
        </w:tc>
      </w:tr>
      <w:tr w:rsidR="00A47ED0" w:rsidRPr="00A723E1" w14:paraId="50977AC3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E247DE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3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8FE7F8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7.155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66E2C0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B9B591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005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1B6883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5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293DE2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6DBD440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0E852B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2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BB9B53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8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5E6988B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338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1AEEC3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99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EA8A6A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1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70D9EF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662</w:t>
            </w:r>
          </w:p>
        </w:tc>
      </w:tr>
      <w:tr w:rsidR="00A47ED0" w:rsidRPr="00A723E1" w14:paraId="49E5F95C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E4D644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3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A0DD98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7.302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05EFE0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74491F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134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CA14DE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59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336A38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522D7C7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60CC11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2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25768D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8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E5ECF4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43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642032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86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D8093E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1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8B7453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570</w:t>
            </w:r>
          </w:p>
        </w:tc>
      </w:tr>
      <w:tr w:rsidR="00A47ED0" w:rsidRPr="00A723E1" w14:paraId="709287AD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69C1DB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3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E2D6A9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7.448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F5E428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8.93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E29EBD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262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94A3C1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6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FEF86F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531A427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174D60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2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A439B9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78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EB5C46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524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5E3C929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737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4D159CA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1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E6E828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476</w:t>
            </w:r>
          </w:p>
        </w:tc>
      </w:tr>
      <w:tr w:rsidR="00A47ED0" w:rsidRPr="00A723E1" w14:paraId="5568F2E1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06BE3D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3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60FBF6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7.448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52E197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7.872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4940EF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134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F1036E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6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C166BD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2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63332A8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CF39C0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2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8B6166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56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C86676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299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B39A92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86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E1BACCA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43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6C096D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701</w:t>
            </w:r>
          </w:p>
        </w:tc>
      </w:tr>
      <w:tr w:rsidR="00A47ED0" w:rsidRPr="00A723E1" w14:paraId="5C627FB4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63A83F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40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DE59FF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7.595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D362BD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7.872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23C5C4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262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0ACD7C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6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1DF9C4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2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6A7C251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7A7CB8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2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B37002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56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80D044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39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668D44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737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EA591F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43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0DEBF6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607</w:t>
            </w:r>
          </w:p>
        </w:tc>
      </w:tr>
      <w:tr w:rsidR="00A47ED0" w:rsidRPr="00A723E1" w14:paraId="397D9952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9CA04B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4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622CE2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7.741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04B451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7.872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2A699E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3918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C6A701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6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A5AAE9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2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33E7E1D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1CEF36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2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B5CA682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56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C6CBF3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48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2F1643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60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19EA91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43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ECA7F2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513</w:t>
            </w:r>
          </w:p>
        </w:tc>
      </w:tr>
      <w:tr w:rsidR="00A47ED0" w:rsidRPr="00A723E1" w14:paraId="4B5E2301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26FACA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4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13EDEDA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7.888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3F831C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7.872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39A7E4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520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8EC361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6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8E44D1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2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196EA72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50E57C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1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24B6A3A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57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2371E9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58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79D79C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47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F56530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43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DBB740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418</w:t>
            </w:r>
          </w:p>
        </w:tc>
      </w:tr>
      <w:tr w:rsidR="00A47ED0" w:rsidRPr="00A723E1" w14:paraId="0A7B5A44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571B2B4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5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5E19F5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8.035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BA9F769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7.872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2856331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649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23B25CA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6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225B22A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2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5B30D1C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AED3F1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1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A9A8090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57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443167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677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CC19A56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35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A4ABD8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42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056515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323</w:t>
            </w:r>
          </w:p>
        </w:tc>
      </w:tr>
      <w:tr w:rsidR="00A47ED0" w:rsidRPr="00A723E1" w14:paraId="44CC3307" w14:textId="77777777" w:rsidTr="008137AD">
        <w:trPr>
          <w:trHeight w:val="264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9428625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226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8211E6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68.181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999738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7.872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EF298ED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1.7784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BE1987C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46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8A3A577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2</w:t>
            </w:r>
          </w:p>
        </w:tc>
        <w:tc>
          <w:tcPr>
            <w:tcW w:w="205" w:type="pct"/>
            <w:shd w:val="clear" w:color="auto" w:fill="auto"/>
            <w:noWrap/>
            <w:vAlign w:val="bottom"/>
            <w:hideMark/>
          </w:tcPr>
          <w:p w14:paraId="290F8698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3AB502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1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E2FE22E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99.57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E04E703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9.773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5D1F31EF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28.22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0CB817B" w14:textId="77777777" w:rsidR="00A47ED0" w:rsidRPr="00A723E1" w:rsidRDefault="00A47ED0" w:rsidP="008137AD">
            <w:pPr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0.42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A33157C" w14:textId="77777777" w:rsidR="00A47ED0" w:rsidRPr="00A723E1" w:rsidRDefault="00A47ED0" w:rsidP="008137AD">
            <w:pPr>
              <w:keepNext/>
              <w:rPr>
                <w:sz w:val="16"/>
                <w:szCs w:val="16"/>
              </w:rPr>
            </w:pPr>
            <w:r w:rsidRPr="00A723E1">
              <w:rPr>
                <w:sz w:val="16"/>
                <w:szCs w:val="16"/>
              </w:rPr>
              <w:t>70.227</w:t>
            </w:r>
          </w:p>
        </w:tc>
      </w:tr>
    </w:tbl>
    <w:p w14:paraId="68CE6C7B" w14:textId="77777777" w:rsidR="00A47ED0" w:rsidRDefault="00A47ED0" w:rsidP="00A47ED0">
      <w:pPr>
        <w:pStyle w:val="Caption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B5A91AD" w14:textId="77777777" w:rsidR="00A47ED0" w:rsidRDefault="00A47ED0"/>
    <w:sectPr w:rsidR="00A47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ED0"/>
    <w:rsid w:val="002923EC"/>
    <w:rsid w:val="00A4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7C0A0"/>
  <w15:chartTrackingRefBased/>
  <w15:docId w15:val="{9E9E5124-CB2A-46F9-A4CC-38A027B2F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E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link w:val="Caption"/>
    <w:qFormat/>
    <w:rsid w:val="00A47ED0"/>
  </w:style>
  <w:style w:type="paragraph" w:styleId="Caption">
    <w:name w:val="caption"/>
    <w:basedOn w:val="Normal"/>
    <w:link w:val="CaptionChar"/>
    <w:qFormat/>
    <w:rsid w:val="00A47ED0"/>
    <w:pPr>
      <w:spacing w:after="120"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2</cp:revision>
  <dcterms:created xsi:type="dcterms:W3CDTF">2020-10-21T05:50:00Z</dcterms:created>
  <dcterms:modified xsi:type="dcterms:W3CDTF">2020-10-27T05:04:00Z</dcterms:modified>
</cp:coreProperties>
</file>